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2E6" w:rsidRPr="007008CF" w:rsidRDefault="00F402E6" w:rsidP="00F402E6">
      <w:pPr>
        <w:spacing w:line="360" w:lineRule="auto"/>
        <w:rPr>
          <w:rFonts w:asciiTheme="minorHAnsi" w:hAnsiTheme="minorHAnsi"/>
          <w:sz w:val="22"/>
          <w:szCs w:val="22"/>
        </w:rPr>
      </w:pPr>
      <w:r w:rsidRPr="007008CF">
        <w:rPr>
          <w:rFonts w:asciiTheme="minorHAnsi" w:hAnsiTheme="minorHAnsi"/>
          <w:b/>
          <w:sz w:val="22"/>
          <w:szCs w:val="22"/>
        </w:rPr>
        <w:t>Table S1</w:t>
      </w:r>
    </w:p>
    <w:tbl>
      <w:tblPr>
        <w:tblW w:w="13976" w:type="dxa"/>
        <w:tblInd w:w="93" w:type="dxa"/>
        <w:tblLook w:val="04A0" w:firstRow="1" w:lastRow="0" w:firstColumn="1" w:lastColumn="0" w:noHBand="0" w:noVBand="1"/>
      </w:tblPr>
      <w:tblGrid>
        <w:gridCol w:w="820"/>
        <w:gridCol w:w="1296"/>
        <w:gridCol w:w="1015"/>
        <w:gridCol w:w="913"/>
        <w:gridCol w:w="1146"/>
        <w:gridCol w:w="1106"/>
        <w:gridCol w:w="585"/>
        <w:gridCol w:w="857"/>
        <w:gridCol w:w="1206"/>
        <w:gridCol w:w="1544"/>
        <w:gridCol w:w="1704"/>
        <w:gridCol w:w="1784"/>
      </w:tblGrid>
      <w:tr w:rsidR="00F402E6" w:rsidRPr="0088359E" w:rsidTr="005D3081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[protein] (</w:t>
            </w:r>
            <w:proofErr w:type="spellStart"/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mM</w:t>
            </w:r>
            <w:proofErr w:type="spellEnd"/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N peptid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[salt] (M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force fiel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electrostatic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t (ns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# atom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N simulation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F402E6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RMSD (Å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F402E6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# alpha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F402E6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dPHE</w:t>
            </w:r>
            <w:proofErr w:type="spellEnd"/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(Å)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 w:cs="Cambria Math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5F390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="005F3908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wt</w:t>
            </w:r>
            <w:r w:rsidRPr="0088359E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="005F3908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 xml:space="preserve"> | car</w:t>
            </w:r>
            <w:r w:rsidRPr="0088359E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5F3908" w:rsidP="005F390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(wt</w:t>
            </w:r>
            <w:r w:rsidR="00F402E6" w:rsidRPr="0088359E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. | car.)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02E6" w:rsidRPr="0088359E" w:rsidRDefault="00F402E6" w:rsidP="005F390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="005F3908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wt</w:t>
            </w:r>
            <w:bookmarkStart w:id="0" w:name="_GoBack"/>
            <w:bookmarkEnd w:id="0"/>
            <w:r w:rsidR="005F3908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88359E">
              <w:rPr>
                <w:rFonts w:asciiTheme="minorHAnsi" w:hAnsiTheme="minorHAnsi"/>
                <w:bCs/>
                <w:color w:val="000000"/>
                <w:sz w:val="16"/>
                <w:szCs w:val="16"/>
                <w:lang w:eastAsia="en-GB"/>
              </w:rPr>
              <w:t xml:space="preserve"> | car.)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40,00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7 ± 1.1 | 8.2 ± 0.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6 ± 1.9 | 6.3 ± 3.8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9.9 ± 1.7 | 34.9 ± 2.3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4 ± 0.8 | 8.5 ± 0.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9 ± 1.5 | 5.3 ± 2.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.3 ± 1.7 | 38.2 ± 3.4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8 ± 1.8 | 8.4 ± 0.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6 ± 1.9 | 6.2 ± 3.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9.5 ± 1.0 | 37.5 ± 3.6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2 ± 0.5 | 8.1 ± 0.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3.0 ± 1.4 | 6.6 ± 3.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.7 ± 1.6 | 33.5 ± 6.0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5 ± 0.8 | 8.3 ± 0.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7 ± 1.8 | 6.7 ± 2.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9.5 ± 1.9 | 38.1 ± 6.0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7 ± 1.3 | 8.1 ± 0.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4 ± 2.0 | 6.1 ± 3.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9.5 ± 1.3 | 32.5 ± 4.5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54a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.8 ± 3.0 | 8.6 ± 1.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6 ± 2.1 | 7.7 ± 2.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9.9 ± 1.2 | 41.8 ± 10.2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54a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.3 ± 2.5 | 8.0 ± 0.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4 ± 2.4 | 6.6 ± 4.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9.0 ± 1.0 | 34.3 ± 3.4</w:t>
            </w:r>
          </w:p>
        </w:tc>
      </w:tr>
      <w:tr w:rsidR="009033C3" w:rsidRPr="0088359E" w:rsidTr="005D3081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PM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8 ± 0.8 | 7.9 ± 0.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.7 ± 3.2 | 6.4 ± 3.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.9 ± 3.2 | 29.0 ± 3.7</w:t>
            </w:r>
          </w:p>
        </w:tc>
      </w:tr>
      <w:tr w:rsidR="009033C3" w:rsidRPr="0088359E" w:rsidTr="005D3081">
        <w:trPr>
          <w:trHeight w:val="31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54a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PM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1535F8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4 ± 0.5 | 7.8 ± 0.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3.1 ± 1.5 | 9.1 ± 5.0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33C3" w:rsidRPr="0088359E" w:rsidRDefault="009033C3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1.2 ± 2.9 | 30.7 ± 4.0</w:t>
            </w:r>
          </w:p>
        </w:tc>
      </w:tr>
      <w:tr w:rsidR="00F402E6" w:rsidRPr="0088359E" w:rsidTr="005D3081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9033C3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9033C3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AMBER</w:t>
            </w:r>
            <w:r w:rsidRPr="00E23150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99SB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-ILD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PM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A4648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</w:t>
            </w:r>
            <w:r w:rsidR="008A4648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 w:rsidR="008A4648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  <w:r w:rsid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| NA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A4648" w:rsidRDefault="008A4648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1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|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NA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A4648" w:rsidRDefault="008A4648" w:rsidP="005F390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8.6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8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|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NA</w:t>
            </w:r>
          </w:p>
        </w:tc>
      </w:tr>
      <w:tr w:rsidR="00F402E6" w:rsidRPr="0088359E" w:rsidTr="005D3081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9033C3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9033C3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E23150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CHARMM22-CMAP</w:t>
            </w:r>
          </w:p>
        </w:tc>
        <w:tc>
          <w:tcPr>
            <w:tcW w:w="11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PME</w:t>
            </w:r>
          </w:p>
        </w:tc>
        <w:tc>
          <w:tcPr>
            <w:tcW w:w="5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A4648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2.4 ± 0.5 | </w:t>
            </w:r>
            <w:r w:rsid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A4648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3.1 ± 1.</w:t>
            </w:r>
            <w:r w:rsidR="008A4648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</w:t>
            </w:r>
            <w:r w:rsid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| NA</w:t>
            </w:r>
          </w:p>
        </w:tc>
        <w:tc>
          <w:tcPr>
            <w:tcW w:w="17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A4648" w:rsidRDefault="008A4648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8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.</w:t>
            </w:r>
            <w:r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6</w:t>
            </w:r>
            <w:r w:rsidR="00F402E6" w:rsidRPr="008A4648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|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 xml:space="preserve"> NA</w:t>
            </w:r>
          </w:p>
        </w:tc>
      </w:tr>
      <w:tr w:rsidR="00F402E6" w:rsidRPr="0088359E" w:rsidTr="005D3081">
        <w:trPr>
          <w:trHeight w:val="330"/>
        </w:trPr>
        <w:tc>
          <w:tcPr>
            <w:tcW w:w="8944" w:type="dxa"/>
            <w:gridSpan w:val="9"/>
            <w:tcBorders>
              <w:top w:val="nil"/>
              <w:left w:val="single" w:sz="4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aggregate average</w:t>
            </w:r>
            <w:r w:rsidR="0012666D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(GROMOS force fields only)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.7 ± 1.2 | 8.1 ± 0.8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2.3 ± 2.3 | 7.0 ± 3.9</w:t>
            </w:r>
          </w:p>
        </w:tc>
        <w:tc>
          <w:tcPr>
            <w:tcW w:w="17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0.3 ± 2.4 | 33.3 ± 5.8</w:t>
            </w:r>
          </w:p>
        </w:tc>
      </w:tr>
      <w:tr w:rsidR="00F402E6" w:rsidRPr="0088359E" w:rsidTr="005D3081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5D3081" w:rsidP="0088359E">
            <w:pPr>
              <w:spacing w:after="0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  <w:r w:rsidR="00F402E6" w:rsidRP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ef</w:t>
            </w:r>
            <w:r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[31</w:t>
            </w:r>
            <w:r w:rsidR="0088359E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∞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GROMOS45a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RF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="Cambria Math" w:hAnsi="Cambria Math" w:cs="Cambria Math"/>
                <w:color w:val="000000"/>
                <w:sz w:val="16"/>
                <w:szCs w:val="16"/>
              </w:rPr>
              <w:t>∼</w:t>
            </w: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4,000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A22EF4">
            <w:pPr>
              <w:spacing w:after="0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3.1 ± 1.4 | 7.3 ± 0.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21.8 ± 3.2 | 12.1 ± 5.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02E6" w:rsidRPr="0088359E" w:rsidRDefault="00F402E6" w:rsidP="008A4648">
            <w:pPr>
              <w:spacing w:after="0"/>
              <w:jc w:val="left"/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</w:pPr>
            <w:r w:rsidRPr="0088359E">
              <w:rPr>
                <w:rFonts w:asciiTheme="minorHAnsi" w:hAnsiTheme="minorHAnsi"/>
                <w:color w:val="000000"/>
                <w:sz w:val="16"/>
                <w:szCs w:val="16"/>
                <w:lang w:eastAsia="en-GB"/>
              </w:rPr>
              <w:t>19.3 ± 1.4 | 29.3 ± 5.3</w:t>
            </w:r>
          </w:p>
        </w:tc>
      </w:tr>
    </w:tbl>
    <w:p w:rsidR="00F402E6" w:rsidRDefault="00F402E6" w:rsidP="00F402E6"/>
    <w:p w:rsidR="00951E37" w:rsidRDefault="00951E37"/>
    <w:sectPr w:rsidR="00951E37" w:rsidSect="00F402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992" w:rsidRDefault="002D6992" w:rsidP="007008CF">
      <w:pPr>
        <w:spacing w:after="0"/>
      </w:pPr>
      <w:r>
        <w:separator/>
      </w:r>
    </w:p>
  </w:endnote>
  <w:endnote w:type="continuationSeparator" w:id="0">
    <w:p w:rsidR="002D6992" w:rsidRDefault="002D6992" w:rsidP="007008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992" w:rsidRDefault="002D6992" w:rsidP="007008CF">
      <w:pPr>
        <w:spacing w:after="0"/>
      </w:pPr>
      <w:r>
        <w:separator/>
      </w:r>
    </w:p>
  </w:footnote>
  <w:footnote w:type="continuationSeparator" w:id="0">
    <w:p w:rsidR="002D6992" w:rsidRDefault="002D6992" w:rsidP="007008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997"/>
    <w:rsid w:val="0012666D"/>
    <w:rsid w:val="002D6992"/>
    <w:rsid w:val="005C43A7"/>
    <w:rsid w:val="005D3081"/>
    <w:rsid w:val="005F3908"/>
    <w:rsid w:val="00612163"/>
    <w:rsid w:val="00653C44"/>
    <w:rsid w:val="00671997"/>
    <w:rsid w:val="007008CF"/>
    <w:rsid w:val="007C0EDD"/>
    <w:rsid w:val="0088359E"/>
    <w:rsid w:val="008A4648"/>
    <w:rsid w:val="009033C3"/>
    <w:rsid w:val="00951E37"/>
    <w:rsid w:val="00EF43BA"/>
    <w:rsid w:val="00F4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2E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8CF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008CF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08CF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008CF"/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2E6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8CF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008CF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08CF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008CF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2</Words>
  <Characters>1441</Characters>
  <Application>Microsoft Office Word</Application>
  <DocSecurity>0</DocSecurity>
  <Lines>12</Lines>
  <Paragraphs>3</Paragraphs>
  <ScaleCrop>false</ScaleCrop>
  <Company>Hewlett-Packard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</dc:creator>
  <cp:keywords/>
  <dc:description/>
  <cp:lastModifiedBy>petrov</cp:lastModifiedBy>
  <cp:revision>13</cp:revision>
  <dcterms:created xsi:type="dcterms:W3CDTF">2013-10-21T13:38:00Z</dcterms:created>
  <dcterms:modified xsi:type="dcterms:W3CDTF">2014-04-01T21:51:00Z</dcterms:modified>
</cp:coreProperties>
</file>